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B3164D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B3164D" w:rsidRDefault="00376C9B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3164D">
              <w:rPr>
                <w:rFonts w:ascii="Times New Roman" w:hAnsi="Times New Roman" w:cs="Times New Roman"/>
                <w:b/>
                <w:szCs w:val="21"/>
              </w:rPr>
              <w:t>O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B3164D" w:rsidRDefault="00376C9B" w:rsidP="00376C9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16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B3164D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B3164D" w:rsidRDefault="00376C9B" w:rsidP="00376C9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16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B3164D" w:rsidRDefault="00376C9B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76C9B" w:rsidRPr="00B3164D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E1A" w14:textId="77777777" w:rsidR="00376C9B" w:rsidRPr="00B3164D" w:rsidRDefault="00376C9B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9C8" w14:textId="77777777" w:rsidR="00376C9B" w:rsidRPr="00B3164D" w:rsidRDefault="00376C9B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UUCGCGCCGUAGUCUUA</w:t>
            </w:r>
          </w:p>
        </w:tc>
      </w:tr>
      <w:tr w:rsidR="00376C9B" w:rsidRPr="00B3164D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52F868F4" w:rsidR="00376C9B" w:rsidRPr="00B3164D" w:rsidRDefault="00191F7B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 w:rsidR="002736F1"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  <w:r w:rsidR="00CB4A02"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 w:rsidR="00982360"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BX21</w:t>
            </w:r>
            <w:r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60C89C50" w:rsidR="00376C9B" w:rsidRPr="00B3164D" w:rsidRDefault="00807F2E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CTTCCAACACGCATATCTT</w:t>
            </w:r>
          </w:p>
        </w:tc>
      </w:tr>
      <w:tr w:rsidR="00E65E35" w:rsidRPr="00B3164D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3A3356D1" w:rsidR="00E65E35" w:rsidRPr="00B3164D" w:rsidRDefault="00191F7B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 w:rsidR="002736F1"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  <w:r w:rsidR="00CB4A02"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 w:rsidR="00982360"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BX21</w:t>
            </w:r>
            <w:r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764EA55F" w:rsidR="00E65E35" w:rsidRPr="00B3164D" w:rsidRDefault="00807F2E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AGGAAGTTTCATTTGGGAA</w:t>
            </w:r>
          </w:p>
        </w:tc>
      </w:tr>
      <w:tr w:rsidR="00E65E35" w:rsidRPr="00B3164D" w14:paraId="4F8F9A2E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0F1" w14:textId="77777777" w:rsidR="00E65E35" w:rsidRPr="00B3164D" w:rsidRDefault="00E65E35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1A0" w14:textId="77777777" w:rsidR="00E65E35" w:rsidRPr="00B3164D" w:rsidRDefault="00E65E35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5E35" w:rsidRPr="00B3164D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B3164D" w:rsidRDefault="00E65E35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316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B3164D" w:rsidRDefault="00E65E35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254C" w:rsidRPr="00B3164D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B3164D" w:rsidRDefault="00191F7B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B3164D" w:rsidRDefault="00191F7B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CCTCCAAGGAGTAAGACC</w:t>
            </w:r>
            <w:r w:rsidR="00EC254C"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C254C" w:rsidRPr="00B3164D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B3164D" w:rsidRDefault="00EC254C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B3164D" w:rsidRDefault="00191F7B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GGGGAGATTCAGTGTGGTG </w:t>
            </w:r>
            <w:r w:rsidR="00EC254C"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B3164D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458CC423" w:rsidR="00EC254C" w:rsidRPr="00B3164D" w:rsidRDefault="00982360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BX2</w:t>
            </w:r>
            <w:r w:rsidR="003D06B0"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024EEB84" w:rsidR="00EC254C" w:rsidRPr="00B3164D" w:rsidRDefault="000F027A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CCCACGATGAAACCTGAGA </w:t>
            </w:r>
            <w:r w:rsidR="00EC254C"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forward)</w:t>
            </w:r>
          </w:p>
        </w:tc>
      </w:tr>
      <w:tr w:rsidR="00EC254C" w:rsidRPr="00B3164D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B3164D" w:rsidRDefault="00EC254C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03237512" w:rsidR="00EC254C" w:rsidRPr="00B3164D" w:rsidRDefault="000F027A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TCCTTCATGCCCAAGACT</w:t>
            </w:r>
            <w:r w:rsidR="003F1F0D"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C254C" w:rsidRPr="00B316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B3164D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B3164D" w:rsidRDefault="00EC254C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B3164D" w:rsidRDefault="00EC254C" w:rsidP="00376C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81A6B6F" w14:textId="34B8A664" w:rsidR="006565F9" w:rsidRPr="00B3164D" w:rsidRDefault="00376C9B">
      <w:pPr>
        <w:rPr>
          <w:rFonts w:ascii="Times New Roman" w:hAnsi="Times New Roman" w:cs="Times New Roman"/>
          <w:b/>
          <w:szCs w:val="21"/>
        </w:rPr>
      </w:pPr>
      <w:r w:rsidRPr="00B3164D">
        <w:rPr>
          <w:rFonts w:ascii="Times New Roman" w:hAnsi="Times New Roman" w:cs="Times New Roman"/>
          <w:b/>
          <w:szCs w:val="21"/>
        </w:rPr>
        <w:t>Table S1. Oligonucleotides</w:t>
      </w:r>
      <w:r w:rsidR="00172864" w:rsidRPr="00B3164D">
        <w:rPr>
          <w:rFonts w:ascii="Times New Roman" w:hAnsi="Times New Roman" w:cs="Times New Roman"/>
          <w:b/>
          <w:szCs w:val="21"/>
        </w:rPr>
        <w:t xml:space="preserve"> used in research</w:t>
      </w:r>
    </w:p>
    <w:p w14:paraId="26C5A4EC" w14:textId="0754C4C2" w:rsidR="007C3BC0" w:rsidRDefault="007C3BC0">
      <w:pPr>
        <w:rPr>
          <w:rFonts w:ascii="Times New Roman" w:hAnsi="Times New Roman" w:cs="Times New Roman"/>
          <w:b/>
          <w:szCs w:val="21"/>
        </w:rPr>
      </w:pPr>
    </w:p>
    <w:p w14:paraId="45DEA04B" w14:textId="77777777" w:rsidR="00427518" w:rsidRDefault="00427518">
      <w:pPr>
        <w:rPr>
          <w:rFonts w:ascii="Times New Roman" w:hAnsi="Times New Roman" w:cs="Times New Roman"/>
          <w:b/>
          <w:szCs w:val="21"/>
        </w:rPr>
      </w:pPr>
    </w:p>
    <w:p w14:paraId="42349DBF" w14:textId="77777777" w:rsidR="00427518" w:rsidRPr="00325993" w:rsidRDefault="00427518" w:rsidP="004275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5993">
        <w:rPr>
          <w:rFonts w:ascii="Times New Roman" w:hAnsi="Times New Roman" w:cs="Times New Roman"/>
          <w:b/>
          <w:bCs/>
          <w:sz w:val="24"/>
          <w:szCs w:val="24"/>
        </w:rPr>
        <w:t>Links to raw data and code</w:t>
      </w:r>
    </w:p>
    <w:p w14:paraId="77947077" w14:textId="77777777" w:rsidR="00427518" w:rsidRPr="00325993" w:rsidRDefault="00427518" w:rsidP="00427518">
      <w:pPr>
        <w:rPr>
          <w:rFonts w:ascii="Times New Roman" w:eastAsia="SimSun" w:hAnsi="Times New Roman" w:cs="Times New Roman"/>
          <w:sz w:val="24"/>
          <w:szCs w:val="24"/>
        </w:rPr>
      </w:pPr>
      <w:hyperlink r:id="rId6" w:history="1">
        <w:r w:rsidRPr="00325993">
          <w:rPr>
            <w:rStyle w:val="Hyperlink"/>
            <w:rFonts w:ascii="Times New Roman" w:eastAsia="SimSun" w:hAnsi="Times New Roman" w:cs="Times New Roman"/>
            <w:sz w:val="24"/>
            <w:szCs w:val="24"/>
          </w:rPr>
          <w:t>https://www.jianguoyun.com/p/DbQcugIQhdXrCBi-y_QEIAA</w:t>
        </w:r>
      </w:hyperlink>
    </w:p>
    <w:p w14:paraId="1F1D4D8B" w14:textId="77777777" w:rsidR="00427518" w:rsidRPr="00B3164D" w:rsidRDefault="00427518">
      <w:pPr>
        <w:rPr>
          <w:rFonts w:ascii="Times New Roman" w:hAnsi="Times New Roman" w:cs="Times New Roman"/>
          <w:b/>
          <w:szCs w:val="21"/>
        </w:rPr>
      </w:pPr>
    </w:p>
    <w:sectPr w:rsidR="00427518" w:rsidRPr="00B31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1228A" w14:textId="77777777" w:rsidR="0031298F" w:rsidRDefault="0031298F" w:rsidP="00E65E35">
      <w:r>
        <w:separator/>
      </w:r>
    </w:p>
  </w:endnote>
  <w:endnote w:type="continuationSeparator" w:id="0">
    <w:p w14:paraId="493BBDE8" w14:textId="77777777" w:rsidR="0031298F" w:rsidRDefault="0031298F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5BB40" w14:textId="77777777" w:rsidR="0031298F" w:rsidRDefault="0031298F" w:rsidP="00E65E35">
      <w:r>
        <w:separator/>
      </w:r>
    </w:p>
  </w:footnote>
  <w:footnote w:type="continuationSeparator" w:id="0">
    <w:p w14:paraId="58889804" w14:textId="77777777" w:rsidR="0031298F" w:rsidRDefault="0031298F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95912"/>
    <w:rsid w:val="000F027A"/>
    <w:rsid w:val="00172864"/>
    <w:rsid w:val="00191F7B"/>
    <w:rsid w:val="00214859"/>
    <w:rsid w:val="00237738"/>
    <w:rsid w:val="002736F1"/>
    <w:rsid w:val="002C6197"/>
    <w:rsid w:val="00312452"/>
    <w:rsid w:val="0031298F"/>
    <w:rsid w:val="00345E43"/>
    <w:rsid w:val="00376C9B"/>
    <w:rsid w:val="003D06B0"/>
    <w:rsid w:val="003F1F0D"/>
    <w:rsid w:val="00421C0E"/>
    <w:rsid w:val="00427518"/>
    <w:rsid w:val="004549C5"/>
    <w:rsid w:val="0058743C"/>
    <w:rsid w:val="005B4B3D"/>
    <w:rsid w:val="005F1905"/>
    <w:rsid w:val="006560EB"/>
    <w:rsid w:val="007C3BC0"/>
    <w:rsid w:val="007D0E3C"/>
    <w:rsid w:val="00807F2E"/>
    <w:rsid w:val="00982360"/>
    <w:rsid w:val="009B01A8"/>
    <w:rsid w:val="009B6856"/>
    <w:rsid w:val="00A0370F"/>
    <w:rsid w:val="00A44CEC"/>
    <w:rsid w:val="00B3164D"/>
    <w:rsid w:val="00BB3115"/>
    <w:rsid w:val="00BC58BA"/>
    <w:rsid w:val="00CB4A02"/>
    <w:rsid w:val="00E3787C"/>
    <w:rsid w:val="00E65E35"/>
    <w:rsid w:val="00EC254C"/>
    <w:rsid w:val="00F96CA2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5E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5E3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75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bQcugIQhdXrCBi-y_QEIA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Amy O'Neill</cp:lastModifiedBy>
  <cp:revision>23</cp:revision>
  <dcterms:created xsi:type="dcterms:W3CDTF">2020-06-09T05:23:00Z</dcterms:created>
  <dcterms:modified xsi:type="dcterms:W3CDTF">2023-06-13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be2fff6075f77978c7a3e8334c1b42d17746b1b376a45ff3aeb35fa86c2b83</vt:lpwstr>
  </property>
</Properties>
</file>